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C893B" w14:textId="77777777" w:rsidR="008518A9" w:rsidRPr="00572F58" w:rsidRDefault="008518A9" w:rsidP="008518A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7 Table</w:t>
      </w:r>
      <w:r w:rsidRPr="00572F58">
        <w:rPr>
          <w:rFonts w:ascii="Times New Roman" w:hAnsi="Times New Roman" w:cs="Times New Roman"/>
          <w:color w:val="000000" w:themeColor="text1"/>
        </w:rPr>
        <w:t xml:space="preserve">. </w:t>
      </w:r>
      <w:r w:rsidRPr="00572F58">
        <w:rPr>
          <w:rFonts w:ascii="Times New Roman" w:hAnsi="Times New Roman" w:cs="Times New Roman"/>
          <w:b/>
          <w:bCs/>
          <w:color w:val="000000" w:themeColor="text1"/>
        </w:rPr>
        <w:t>Individual-level asthma exacerbation risk factors in multivariable negative binomial regression models.</w:t>
      </w:r>
      <w:r w:rsidRPr="00572F58">
        <w:rPr>
          <w:rFonts w:ascii="Times New Roman" w:hAnsi="Times New Roman" w:cs="Times New Roman"/>
          <w:color w:val="000000" w:themeColor="text1"/>
        </w:rPr>
        <w:t xml:space="preserve"> Shown are the adjusted incidence rate ratios (IRRs), 95% confidence intervals (CIs), and p-values for negative binomial models of asthma exacerbations as a count outcome adjusted for EHR-derived variables only and for both EHR-derived and SEDH variables. </w:t>
      </w:r>
    </w:p>
    <w:p w14:paraId="3D59942B" w14:textId="77777777" w:rsidR="008518A9" w:rsidRDefault="008518A9" w:rsidP="008518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562"/>
        <w:gridCol w:w="766"/>
        <w:gridCol w:w="1016"/>
        <w:gridCol w:w="875"/>
        <w:gridCol w:w="766"/>
        <w:gridCol w:w="1016"/>
        <w:gridCol w:w="875"/>
      </w:tblGrid>
      <w:tr w:rsidR="008518A9" w:rsidRPr="004F73BD" w14:paraId="0563B414" w14:textId="77777777" w:rsidTr="00EF5378">
        <w:tc>
          <w:tcPr>
            <w:tcW w:w="0" w:type="auto"/>
          </w:tcPr>
          <w:p w14:paraId="30961980" w14:textId="77777777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95D2237" w14:textId="77777777" w:rsidR="008518A9" w:rsidRPr="004F73BD" w:rsidRDefault="008518A9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HR-adjusted</w:t>
            </w:r>
          </w:p>
        </w:tc>
        <w:tc>
          <w:tcPr>
            <w:tcW w:w="0" w:type="auto"/>
            <w:gridSpan w:val="3"/>
          </w:tcPr>
          <w:p w14:paraId="54F63BDF" w14:textId="77777777" w:rsidR="008518A9" w:rsidRPr="004F73BD" w:rsidRDefault="008518A9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HR &amp; SEDH</w:t>
            </w: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adjusted</w:t>
            </w:r>
          </w:p>
        </w:tc>
      </w:tr>
      <w:tr w:rsidR="008518A9" w:rsidRPr="004F73BD" w14:paraId="275F81EC" w14:textId="77777777" w:rsidTr="00EF5378">
        <w:tc>
          <w:tcPr>
            <w:tcW w:w="0" w:type="auto"/>
          </w:tcPr>
          <w:p w14:paraId="5D00237A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95DF2B5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0" w:type="auto"/>
          </w:tcPr>
          <w:p w14:paraId="5434FF77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10395FC9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41C568C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0" w:type="auto"/>
          </w:tcPr>
          <w:p w14:paraId="4E30F8FF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7CD3B0F" w14:textId="77777777" w:rsidR="008518A9" w:rsidRPr="004F73BD" w:rsidRDefault="008518A9" w:rsidP="00030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A3576" w:rsidRPr="004F73BD" w14:paraId="0CFF9E27" w14:textId="77777777" w:rsidTr="003A3576">
        <w:tc>
          <w:tcPr>
            <w:tcW w:w="0" w:type="auto"/>
          </w:tcPr>
          <w:p w14:paraId="1607FB8D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4B4A084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C13C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0D6C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B4277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1AA5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0C70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537779B1" w14:textId="77777777" w:rsidTr="003A3576">
        <w:tc>
          <w:tcPr>
            <w:tcW w:w="0" w:type="auto"/>
          </w:tcPr>
          <w:p w14:paraId="4562EC66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8-34</w:t>
            </w:r>
          </w:p>
        </w:tc>
        <w:tc>
          <w:tcPr>
            <w:tcW w:w="0" w:type="auto"/>
          </w:tcPr>
          <w:p w14:paraId="7F13E1AA" w14:textId="59760CC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38C52414" w14:textId="1601FD3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E05EDB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CF572" w14:textId="7766C5B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8E0F534" w14:textId="121CDE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392B76C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3DC87AE7" w14:textId="77777777" w:rsidTr="003A3576">
        <w:tc>
          <w:tcPr>
            <w:tcW w:w="0" w:type="auto"/>
          </w:tcPr>
          <w:p w14:paraId="29846241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35-54</w:t>
            </w:r>
          </w:p>
        </w:tc>
        <w:tc>
          <w:tcPr>
            <w:tcW w:w="0" w:type="auto"/>
          </w:tcPr>
          <w:p w14:paraId="56BA211E" w14:textId="2ABA280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2</w:t>
            </w:r>
          </w:p>
        </w:tc>
        <w:tc>
          <w:tcPr>
            <w:tcW w:w="0" w:type="auto"/>
          </w:tcPr>
          <w:p w14:paraId="3D955D02" w14:textId="2A188E4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0, 1.26</w:t>
            </w:r>
          </w:p>
        </w:tc>
        <w:tc>
          <w:tcPr>
            <w:tcW w:w="0" w:type="auto"/>
          </w:tcPr>
          <w:p w14:paraId="261DD8CA" w14:textId="109AF10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50</w:t>
            </w:r>
          </w:p>
        </w:tc>
        <w:tc>
          <w:tcPr>
            <w:tcW w:w="0" w:type="auto"/>
          </w:tcPr>
          <w:p w14:paraId="621286A9" w14:textId="4CE0447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0" w:type="auto"/>
          </w:tcPr>
          <w:p w14:paraId="7BC4F3F5" w14:textId="3AFD5F8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0, 1.26</w:t>
            </w:r>
          </w:p>
        </w:tc>
        <w:tc>
          <w:tcPr>
            <w:tcW w:w="0" w:type="auto"/>
          </w:tcPr>
          <w:p w14:paraId="4DCFF3CA" w14:textId="7BBF6F1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39</w:t>
            </w:r>
          </w:p>
        </w:tc>
      </w:tr>
      <w:tr w:rsidR="003A3576" w:rsidRPr="004F73BD" w14:paraId="144BE67A" w14:textId="77777777" w:rsidTr="003A3576">
        <w:tc>
          <w:tcPr>
            <w:tcW w:w="0" w:type="auto"/>
          </w:tcPr>
          <w:p w14:paraId="4F1FC6AF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55-74</w:t>
            </w:r>
          </w:p>
        </w:tc>
        <w:tc>
          <w:tcPr>
            <w:tcW w:w="0" w:type="auto"/>
          </w:tcPr>
          <w:p w14:paraId="11160E74" w14:textId="1FAA901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0" w:type="auto"/>
          </w:tcPr>
          <w:p w14:paraId="16353AAE" w14:textId="20E86D1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1, 1.08</w:t>
            </w:r>
          </w:p>
        </w:tc>
        <w:tc>
          <w:tcPr>
            <w:tcW w:w="0" w:type="auto"/>
          </w:tcPr>
          <w:p w14:paraId="1318E414" w14:textId="7185386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0" w:type="auto"/>
          </w:tcPr>
          <w:p w14:paraId="3CF295F4" w14:textId="150BD01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0" w:type="auto"/>
          </w:tcPr>
          <w:p w14:paraId="416F7E71" w14:textId="3A6E908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1, 1.08</w:t>
            </w:r>
          </w:p>
        </w:tc>
        <w:tc>
          <w:tcPr>
            <w:tcW w:w="0" w:type="auto"/>
          </w:tcPr>
          <w:p w14:paraId="6D5295DB" w14:textId="2E1EF8C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39</w:t>
            </w:r>
          </w:p>
        </w:tc>
      </w:tr>
      <w:tr w:rsidR="003A3576" w:rsidRPr="004F73BD" w14:paraId="78FA6F23" w14:textId="77777777" w:rsidTr="003A3576">
        <w:tc>
          <w:tcPr>
            <w:tcW w:w="0" w:type="auto"/>
          </w:tcPr>
          <w:p w14:paraId="3ED589C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75+</w:t>
            </w:r>
          </w:p>
        </w:tc>
        <w:tc>
          <w:tcPr>
            <w:tcW w:w="0" w:type="auto"/>
          </w:tcPr>
          <w:p w14:paraId="211428C9" w14:textId="6894B44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0" w:type="auto"/>
          </w:tcPr>
          <w:p w14:paraId="1D6D5A0C" w14:textId="124DBD6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9, 1.32</w:t>
            </w:r>
          </w:p>
        </w:tc>
        <w:tc>
          <w:tcPr>
            <w:tcW w:w="0" w:type="auto"/>
          </w:tcPr>
          <w:p w14:paraId="07244C97" w14:textId="59338C9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</w:tcPr>
          <w:p w14:paraId="169AE23F" w14:textId="2EC0936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0" w:type="auto"/>
          </w:tcPr>
          <w:p w14:paraId="4EE656DD" w14:textId="518CE78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1, 1.35</w:t>
            </w:r>
          </w:p>
        </w:tc>
        <w:tc>
          <w:tcPr>
            <w:tcW w:w="0" w:type="auto"/>
          </w:tcPr>
          <w:p w14:paraId="759F3D2A" w14:textId="280BEFB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6</w:t>
            </w:r>
          </w:p>
        </w:tc>
      </w:tr>
      <w:tr w:rsidR="003A3576" w:rsidRPr="004F73BD" w14:paraId="5974E758" w14:textId="77777777" w:rsidTr="003A3576">
        <w:tc>
          <w:tcPr>
            <w:tcW w:w="0" w:type="auto"/>
          </w:tcPr>
          <w:p w14:paraId="3A868DB9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56F7BD5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28536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38BB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4302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8B40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6BFDC5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07EDC4A1" w14:textId="77777777" w:rsidTr="003A3576">
        <w:tc>
          <w:tcPr>
            <w:tcW w:w="0" w:type="auto"/>
          </w:tcPr>
          <w:p w14:paraId="74DC10D4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ale</w:t>
            </w:r>
          </w:p>
        </w:tc>
        <w:tc>
          <w:tcPr>
            <w:tcW w:w="0" w:type="auto"/>
          </w:tcPr>
          <w:p w14:paraId="397E8A81" w14:textId="671D87F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6944982" w14:textId="49A3AFA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1D4E77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FC118B3" w14:textId="5469766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DDD5BA6" w14:textId="62787B5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011DA3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39F85760" w14:textId="77777777" w:rsidTr="003A3576">
        <w:tc>
          <w:tcPr>
            <w:tcW w:w="0" w:type="auto"/>
          </w:tcPr>
          <w:p w14:paraId="479D1AFF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Female</w:t>
            </w:r>
          </w:p>
        </w:tc>
        <w:tc>
          <w:tcPr>
            <w:tcW w:w="0" w:type="auto"/>
          </w:tcPr>
          <w:p w14:paraId="71217F8D" w14:textId="7FE7F30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</w:tcPr>
          <w:p w14:paraId="2D27390A" w14:textId="73E2C79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9, 0.98</w:t>
            </w:r>
          </w:p>
        </w:tc>
        <w:tc>
          <w:tcPr>
            <w:tcW w:w="0" w:type="auto"/>
          </w:tcPr>
          <w:p w14:paraId="54C3EF00" w14:textId="3F487FD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28</w:t>
            </w:r>
          </w:p>
        </w:tc>
        <w:tc>
          <w:tcPr>
            <w:tcW w:w="0" w:type="auto"/>
          </w:tcPr>
          <w:p w14:paraId="7BB4BFF1" w14:textId="08BDB9D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</w:tcPr>
          <w:p w14:paraId="603484CC" w14:textId="345C005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9, 0.98</w:t>
            </w:r>
          </w:p>
        </w:tc>
        <w:tc>
          <w:tcPr>
            <w:tcW w:w="0" w:type="auto"/>
          </w:tcPr>
          <w:p w14:paraId="59D776E0" w14:textId="71A2027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3A3576" w:rsidRPr="004F73BD" w14:paraId="7AABDFCD" w14:textId="77777777" w:rsidTr="003A3576">
        <w:tc>
          <w:tcPr>
            <w:tcW w:w="0" w:type="auto"/>
          </w:tcPr>
          <w:p w14:paraId="073CDC37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44D8D16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5D7F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C365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D863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3BBC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EF8D26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6EBFF349" w14:textId="77777777" w:rsidTr="003A3576">
        <w:tc>
          <w:tcPr>
            <w:tcW w:w="0" w:type="auto"/>
          </w:tcPr>
          <w:p w14:paraId="2EB5B263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White</w:t>
            </w:r>
          </w:p>
        </w:tc>
        <w:tc>
          <w:tcPr>
            <w:tcW w:w="0" w:type="auto"/>
          </w:tcPr>
          <w:p w14:paraId="0B893DA2" w14:textId="4ABBDDF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B0E3623" w14:textId="7DDB0BD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5B3F9EB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92062" w14:textId="47A0DCB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31C2F24" w14:textId="09947E3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B491BE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55E7" w:rsidRPr="004F73BD" w14:paraId="62BE1932" w14:textId="77777777" w:rsidTr="003A3576">
        <w:tc>
          <w:tcPr>
            <w:tcW w:w="0" w:type="auto"/>
          </w:tcPr>
          <w:p w14:paraId="54E53938" w14:textId="77777777" w:rsidR="002855E7" w:rsidRPr="004F73BD" w:rsidRDefault="002855E7" w:rsidP="002855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Black</w:t>
            </w:r>
          </w:p>
        </w:tc>
        <w:tc>
          <w:tcPr>
            <w:tcW w:w="0" w:type="auto"/>
          </w:tcPr>
          <w:p w14:paraId="78D1035D" w14:textId="1E46533D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47</w:t>
            </w:r>
          </w:p>
        </w:tc>
        <w:tc>
          <w:tcPr>
            <w:tcW w:w="0" w:type="auto"/>
          </w:tcPr>
          <w:p w14:paraId="057B07D1" w14:textId="4FF098A1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30, 1.67</w:t>
            </w:r>
          </w:p>
        </w:tc>
        <w:tc>
          <w:tcPr>
            <w:tcW w:w="0" w:type="auto"/>
          </w:tcPr>
          <w:p w14:paraId="5BE78828" w14:textId="58664073" w:rsidR="002855E7" w:rsidRPr="002855E7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5C5F5F50" w14:textId="2873B5E9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48</w:t>
            </w:r>
          </w:p>
        </w:tc>
        <w:tc>
          <w:tcPr>
            <w:tcW w:w="0" w:type="auto"/>
          </w:tcPr>
          <w:p w14:paraId="51D878C5" w14:textId="4C39E129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7, 1.72</w:t>
            </w:r>
          </w:p>
        </w:tc>
        <w:tc>
          <w:tcPr>
            <w:tcW w:w="0" w:type="auto"/>
          </w:tcPr>
          <w:p w14:paraId="789E0F4E" w14:textId="19787084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3A3576" w:rsidRPr="004F73BD" w14:paraId="282D4A10" w14:textId="77777777" w:rsidTr="003A3576">
        <w:tc>
          <w:tcPr>
            <w:tcW w:w="0" w:type="auto"/>
          </w:tcPr>
          <w:p w14:paraId="31D988BA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/Other</w:t>
            </w:r>
          </w:p>
        </w:tc>
        <w:tc>
          <w:tcPr>
            <w:tcW w:w="0" w:type="auto"/>
          </w:tcPr>
          <w:p w14:paraId="015F2130" w14:textId="02A7D4D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3988EB34" w14:textId="4BE8581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0, 1.37</w:t>
            </w:r>
          </w:p>
        </w:tc>
        <w:tc>
          <w:tcPr>
            <w:tcW w:w="0" w:type="auto"/>
          </w:tcPr>
          <w:p w14:paraId="54B40FA5" w14:textId="348518D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0" w:type="auto"/>
          </w:tcPr>
          <w:p w14:paraId="1AC90582" w14:textId="3A69CCA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2CE51A87" w14:textId="28A9519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9, 1.38</w:t>
            </w:r>
          </w:p>
        </w:tc>
        <w:tc>
          <w:tcPr>
            <w:tcW w:w="0" w:type="auto"/>
          </w:tcPr>
          <w:p w14:paraId="6C377FC3" w14:textId="331C2FD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35</w:t>
            </w:r>
          </w:p>
        </w:tc>
      </w:tr>
      <w:tr w:rsidR="003A3576" w:rsidRPr="004F73BD" w14:paraId="41062CDD" w14:textId="77777777" w:rsidTr="003A3576">
        <w:tc>
          <w:tcPr>
            <w:tcW w:w="0" w:type="auto"/>
          </w:tcPr>
          <w:p w14:paraId="6C7F02C7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5F9A8A9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4D90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7485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02E5D0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31327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F2C1E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6E293C06" w14:textId="77777777" w:rsidTr="003A3576">
        <w:tc>
          <w:tcPr>
            <w:tcW w:w="0" w:type="auto"/>
          </w:tcPr>
          <w:p w14:paraId="24F3E19E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-Hispanic/Latino</w:t>
            </w:r>
          </w:p>
        </w:tc>
        <w:tc>
          <w:tcPr>
            <w:tcW w:w="0" w:type="auto"/>
          </w:tcPr>
          <w:p w14:paraId="3B23413E" w14:textId="3AD9549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528AAF01" w14:textId="085EAE7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D689E2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187B0AF" w14:textId="28D9C0E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D91E8BC" w14:textId="0CE0B66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119A793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304C8921" w14:textId="77777777" w:rsidTr="003A3576">
        <w:tc>
          <w:tcPr>
            <w:tcW w:w="0" w:type="auto"/>
          </w:tcPr>
          <w:p w14:paraId="3EF0947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Hispanic/Latino</w:t>
            </w:r>
          </w:p>
        </w:tc>
        <w:tc>
          <w:tcPr>
            <w:tcW w:w="0" w:type="auto"/>
          </w:tcPr>
          <w:p w14:paraId="2E7D3EE0" w14:textId="752DF31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0" w:type="auto"/>
          </w:tcPr>
          <w:p w14:paraId="15E1EB73" w14:textId="7757B52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58, 1.05</w:t>
            </w:r>
          </w:p>
        </w:tc>
        <w:tc>
          <w:tcPr>
            <w:tcW w:w="0" w:type="auto"/>
          </w:tcPr>
          <w:p w14:paraId="1712469D" w14:textId="5EFA563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0" w:type="auto"/>
          </w:tcPr>
          <w:p w14:paraId="332BB27A" w14:textId="34C38AB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0" w:type="auto"/>
          </w:tcPr>
          <w:p w14:paraId="2E6ACA10" w14:textId="2C2A384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57, 1.04</w:t>
            </w:r>
          </w:p>
        </w:tc>
        <w:tc>
          <w:tcPr>
            <w:tcW w:w="0" w:type="auto"/>
          </w:tcPr>
          <w:p w14:paraId="51D69630" w14:textId="2F18D03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81</w:t>
            </w:r>
          </w:p>
        </w:tc>
      </w:tr>
      <w:tr w:rsidR="003A3576" w:rsidRPr="004F73BD" w14:paraId="76D87CC2" w14:textId="77777777" w:rsidTr="003A3576">
        <w:tc>
          <w:tcPr>
            <w:tcW w:w="0" w:type="auto"/>
          </w:tcPr>
          <w:p w14:paraId="03357ABA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35B1ECD7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7C19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2A5AE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F223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09C4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92DA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725B329A" w14:textId="77777777" w:rsidTr="003A3576">
        <w:tc>
          <w:tcPr>
            <w:tcW w:w="0" w:type="auto"/>
          </w:tcPr>
          <w:p w14:paraId="6A3727AB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t Overweight or Obese</w:t>
            </w:r>
          </w:p>
        </w:tc>
        <w:tc>
          <w:tcPr>
            <w:tcW w:w="0" w:type="auto"/>
          </w:tcPr>
          <w:p w14:paraId="60F9BB70" w14:textId="66324E4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7989C3D" w14:textId="1A2FEC9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4AEC73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DA13D" w14:textId="2C84FCD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BBF583C" w14:textId="5A037D1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6A8BCA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0ADF4ADC" w14:textId="77777777" w:rsidTr="003A3576">
        <w:tc>
          <w:tcPr>
            <w:tcW w:w="0" w:type="auto"/>
          </w:tcPr>
          <w:p w14:paraId="2FB14485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Overweight</w:t>
            </w:r>
          </w:p>
        </w:tc>
        <w:tc>
          <w:tcPr>
            <w:tcW w:w="0" w:type="auto"/>
          </w:tcPr>
          <w:p w14:paraId="3E9E5E7C" w14:textId="47439A3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5C9B8F6A" w14:textId="52ACF58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6, 1.28</w:t>
            </w:r>
          </w:p>
        </w:tc>
        <w:tc>
          <w:tcPr>
            <w:tcW w:w="0" w:type="auto"/>
          </w:tcPr>
          <w:p w14:paraId="56D9C394" w14:textId="1C9A204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0" w:type="auto"/>
          </w:tcPr>
          <w:p w14:paraId="7B30D815" w14:textId="0DCD624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1BDE9D3C" w14:textId="25397E8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7, 1.28</w:t>
            </w:r>
          </w:p>
        </w:tc>
        <w:tc>
          <w:tcPr>
            <w:tcW w:w="0" w:type="auto"/>
          </w:tcPr>
          <w:p w14:paraId="4642C729" w14:textId="2B21CA8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4</w:t>
            </w:r>
          </w:p>
        </w:tc>
      </w:tr>
      <w:tr w:rsidR="003A3576" w:rsidRPr="004F73BD" w14:paraId="6CC58476" w14:textId="77777777" w:rsidTr="003A3576">
        <w:tc>
          <w:tcPr>
            <w:tcW w:w="0" w:type="auto"/>
          </w:tcPr>
          <w:p w14:paraId="3347A108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1 Obesity</w:t>
            </w:r>
          </w:p>
        </w:tc>
        <w:tc>
          <w:tcPr>
            <w:tcW w:w="0" w:type="auto"/>
          </w:tcPr>
          <w:p w14:paraId="5DF971D7" w14:textId="7B328C2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6</w:t>
            </w:r>
          </w:p>
        </w:tc>
        <w:tc>
          <w:tcPr>
            <w:tcW w:w="0" w:type="auto"/>
          </w:tcPr>
          <w:p w14:paraId="45913F50" w14:textId="3D15320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3, 1.11</w:t>
            </w:r>
          </w:p>
        </w:tc>
        <w:tc>
          <w:tcPr>
            <w:tcW w:w="0" w:type="auto"/>
          </w:tcPr>
          <w:p w14:paraId="7036C3B7" w14:textId="405A03C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0" w:type="auto"/>
          </w:tcPr>
          <w:p w14:paraId="7FFF33A5" w14:textId="6165F20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0" w:type="auto"/>
          </w:tcPr>
          <w:p w14:paraId="7C6D3DFE" w14:textId="2B2BB46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3, 1.12</w:t>
            </w:r>
          </w:p>
        </w:tc>
        <w:tc>
          <w:tcPr>
            <w:tcW w:w="0" w:type="auto"/>
          </w:tcPr>
          <w:p w14:paraId="05F03FA0" w14:textId="1C3990B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64</w:t>
            </w:r>
          </w:p>
        </w:tc>
      </w:tr>
      <w:tr w:rsidR="003A3576" w:rsidRPr="004F73BD" w14:paraId="51737CEF" w14:textId="77777777" w:rsidTr="003A3576">
        <w:tc>
          <w:tcPr>
            <w:tcW w:w="0" w:type="auto"/>
          </w:tcPr>
          <w:p w14:paraId="70778A91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2 Obesity</w:t>
            </w:r>
          </w:p>
        </w:tc>
        <w:tc>
          <w:tcPr>
            <w:tcW w:w="0" w:type="auto"/>
          </w:tcPr>
          <w:p w14:paraId="350BC580" w14:textId="0FB12AA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7</w:t>
            </w:r>
          </w:p>
        </w:tc>
        <w:tc>
          <w:tcPr>
            <w:tcW w:w="0" w:type="auto"/>
          </w:tcPr>
          <w:p w14:paraId="1FA49DD6" w14:textId="0054A49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1, 1.26</w:t>
            </w:r>
          </w:p>
        </w:tc>
        <w:tc>
          <w:tcPr>
            <w:tcW w:w="0" w:type="auto"/>
          </w:tcPr>
          <w:p w14:paraId="0947E885" w14:textId="6A3EF30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0" w:type="auto"/>
          </w:tcPr>
          <w:p w14:paraId="26AFFEA0" w14:textId="54F73D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7</w:t>
            </w:r>
          </w:p>
        </w:tc>
        <w:tc>
          <w:tcPr>
            <w:tcW w:w="0" w:type="auto"/>
          </w:tcPr>
          <w:p w14:paraId="48C7FE77" w14:textId="44E6B5B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1, 1.26</w:t>
            </w:r>
          </w:p>
        </w:tc>
        <w:tc>
          <w:tcPr>
            <w:tcW w:w="0" w:type="auto"/>
          </w:tcPr>
          <w:p w14:paraId="3B79F9DE" w14:textId="16AE2E1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42</w:t>
            </w:r>
          </w:p>
        </w:tc>
      </w:tr>
      <w:tr w:rsidR="003A3576" w:rsidRPr="004F73BD" w14:paraId="7707AFCC" w14:textId="77777777" w:rsidTr="003A3576">
        <w:tc>
          <w:tcPr>
            <w:tcW w:w="0" w:type="auto"/>
          </w:tcPr>
          <w:p w14:paraId="568CBB02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3 Obesity</w:t>
            </w:r>
          </w:p>
        </w:tc>
        <w:tc>
          <w:tcPr>
            <w:tcW w:w="0" w:type="auto"/>
          </w:tcPr>
          <w:p w14:paraId="6FEF21ED" w14:textId="143F46F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43F57802" w14:textId="5F803B0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5, 1.29</w:t>
            </w:r>
          </w:p>
        </w:tc>
        <w:tc>
          <w:tcPr>
            <w:tcW w:w="0" w:type="auto"/>
          </w:tcPr>
          <w:p w14:paraId="3B09C8C2" w14:textId="3A8F753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0" w:type="auto"/>
          </w:tcPr>
          <w:p w14:paraId="016780C3" w14:textId="607DA5D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7AC37AD9" w14:textId="27F5A98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5, 1.29</w:t>
            </w:r>
          </w:p>
        </w:tc>
        <w:tc>
          <w:tcPr>
            <w:tcW w:w="0" w:type="auto"/>
          </w:tcPr>
          <w:p w14:paraId="384CD803" w14:textId="5387378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8</w:t>
            </w:r>
          </w:p>
        </w:tc>
      </w:tr>
      <w:tr w:rsidR="003A3576" w:rsidRPr="004F73BD" w14:paraId="12E58E07" w14:textId="77777777" w:rsidTr="003A3576">
        <w:tc>
          <w:tcPr>
            <w:tcW w:w="0" w:type="auto"/>
          </w:tcPr>
          <w:p w14:paraId="7CF01499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insurance type</w:t>
            </w:r>
          </w:p>
        </w:tc>
        <w:tc>
          <w:tcPr>
            <w:tcW w:w="0" w:type="auto"/>
          </w:tcPr>
          <w:p w14:paraId="21533C9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7AB2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D78D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0C39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D482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FB521F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38FBFA84" w14:textId="77777777" w:rsidTr="003A3576">
        <w:tc>
          <w:tcPr>
            <w:tcW w:w="0" w:type="auto"/>
          </w:tcPr>
          <w:p w14:paraId="0B8665E8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Private</w:t>
            </w:r>
          </w:p>
        </w:tc>
        <w:tc>
          <w:tcPr>
            <w:tcW w:w="0" w:type="auto"/>
          </w:tcPr>
          <w:p w14:paraId="3E003412" w14:textId="7CCBE9A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8DA789F" w14:textId="4F4DD31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0523CA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EE602" w14:textId="0861E3A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0FAABCC" w14:textId="755A5DD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B9D9F7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55E7" w:rsidRPr="004F73BD" w14:paraId="7DC3B97A" w14:textId="77777777" w:rsidTr="003A3576">
        <w:tc>
          <w:tcPr>
            <w:tcW w:w="0" w:type="auto"/>
          </w:tcPr>
          <w:p w14:paraId="35C662B6" w14:textId="77777777" w:rsidR="002855E7" w:rsidRPr="004F73BD" w:rsidRDefault="002855E7" w:rsidP="002855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id</w:t>
            </w:r>
          </w:p>
        </w:tc>
        <w:tc>
          <w:tcPr>
            <w:tcW w:w="0" w:type="auto"/>
          </w:tcPr>
          <w:p w14:paraId="16C5A1E8" w14:textId="54932F69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34</w:t>
            </w:r>
          </w:p>
        </w:tc>
        <w:tc>
          <w:tcPr>
            <w:tcW w:w="0" w:type="auto"/>
          </w:tcPr>
          <w:p w14:paraId="36E10731" w14:textId="58CF90DC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0, 1.50</w:t>
            </w:r>
          </w:p>
        </w:tc>
        <w:tc>
          <w:tcPr>
            <w:tcW w:w="0" w:type="auto"/>
          </w:tcPr>
          <w:p w14:paraId="71DDA855" w14:textId="10305FC2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5F8FB44C" w14:textId="26D31B36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31</w:t>
            </w:r>
          </w:p>
        </w:tc>
        <w:tc>
          <w:tcPr>
            <w:tcW w:w="0" w:type="auto"/>
          </w:tcPr>
          <w:p w14:paraId="2704A559" w14:textId="08CA7EB5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7, 1.47</w:t>
            </w:r>
          </w:p>
        </w:tc>
        <w:tc>
          <w:tcPr>
            <w:tcW w:w="0" w:type="auto"/>
          </w:tcPr>
          <w:p w14:paraId="784803B9" w14:textId="5084C86A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3A3576" w:rsidRPr="004F73BD" w14:paraId="13F07D9B" w14:textId="77777777" w:rsidTr="003A3576">
        <w:tc>
          <w:tcPr>
            <w:tcW w:w="0" w:type="auto"/>
          </w:tcPr>
          <w:p w14:paraId="58AF8577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re</w:t>
            </w:r>
          </w:p>
        </w:tc>
        <w:tc>
          <w:tcPr>
            <w:tcW w:w="0" w:type="auto"/>
          </w:tcPr>
          <w:p w14:paraId="60A001B7" w14:textId="1529E79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0" w:type="auto"/>
          </w:tcPr>
          <w:p w14:paraId="756EC15D" w14:textId="2A154D9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9, 1.17</w:t>
            </w:r>
          </w:p>
        </w:tc>
        <w:tc>
          <w:tcPr>
            <w:tcW w:w="0" w:type="auto"/>
          </w:tcPr>
          <w:p w14:paraId="34FCFE9A" w14:textId="4EF3215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8</w:t>
            </w:r>
          </w:p>
        </w:tc>
        <w:tc>
          <w:tcPr>
            <w:tcW w:w="0" w:type="auto"/>
          </w:tcPr>
          <w:p w14:paraId="68C0307C" w14:textId="1010681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0" w:type="auto"/>
          </w:tcPr>
          <w:p w14:paraId="3010FD62" w14:textId="05431CE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8, 1.15</w:t>
            </w:r>
          </w:p>
        </w:tc>
        <w:tc>
          <w:tcPr>
            <w:tcW w:w="0" w:type="auto"/>
          </w:tcPr>
          <w:p w14:paraId="16D56781" w14:textId="6DFD83F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2</w:t>
            </w:r>
          </w:p>
        </w:tc>
      </w:tr>
      <w:tr w:rsidR="003A3576" w:rsidRPr="004F73BD" w14:paraId="73D11A54" w14:textId="77777777" w:rsidTr="003A3576">
        <w:tc>
          <w:tcPr>
            <w:tcW w:w="0" w:type="auto"/>
          </w:tcPr>
          <w:p w14:paraId="0C0F7090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0" w:type="auto"/>
          </w:tcPr>
          <w:p w14:paraId="475E023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87601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07DBB4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2866EB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2D0F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27E6E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3DB267EF" w14:textId="77777777" w:rsidTr="003A3576">
        <w:tc>
          <w:tcPr>
            <w:tcW w:w="0" w:type="auto"/>
          </w:tcPr>
          <w:p w14:paraId="37EC0B91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ever Smoked</w:t>
            </w:r>
          </w:p>
        </w:tc>
        <w:tc>
          <w:tcPr>
            <w:tcW w:w="0" w:type="auto"/>
          </w:tcPr>
          <w:p w14:paraId="758487AC" w14:textId="59CDC00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855D50E" w14:textId="0ABC872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FDB78C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B5BD37" w14:textId="0BCA005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428CD08" w14:textId="49F7E56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C4E94E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17AE33A8" w14:textId="77777777" w:rsidTr="003A3576">
        <w:tc>
          <w:tcPr>
            <w:tcW w:w="0" w:type="auto"/>
          </w:tcPr>
          <w:p w14:paraId="004A20C2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Ever Smoker</w:t>
            </w:r>
          </w:p>
        </w:tc>
        <w:tc>
          <w:tcPr>
            <w:tcW w:w="0" w:type="auto"/>
          </w:tcPr>
          <w:p w14:paraId="36D7594A" w14:textId="730D471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0" w:type="auto"/>
          </w:tcPr>
          <w:p w14:paraId="7E89492B" w14:textId="1D75316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8, 1.21</w:t>
            </w:r>
          </w:p>
        </w:tc>
        <w:tc>
          <w:tcPr>
            <w:tcW w:w="0" w:type="auto"/>
          </w:tcPr>
          <w:p w14:paraId="73C8E450" w14:textId="4D9FBDB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0" w:type="auto"/>
          </w:tcPr>
          <w:p w14:paraId="7CEBCE44" w14:textId="52C0404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0" w:type="auto"/>
          </w:tcPr>
          <w:p w14:paraId="7D54F49F" w14:textId="712C5A2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8, 1.21</w:t>
            </w:r>
          </w:p>
        </w:tc>
        <w:tc>
          <w:tcPr>
            <w:tcW w:w="0" w:type="auto"/>
          </w:tcPr>
          <w:p w14:paraId="3F396395" w14:textId="60641CF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3A3576" w:rsidRPr="004F73BD" w14:paraId="3CABEEDD" w14:textId="77777777" w:rsidTr="003A3576">
        <w:tc>
          <w:tcPr>
            <w:tcW w:w="0" w:type="auto"/>
          </w:tcPr>
          <w:p w14:paraId="1100766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urrent Smoker</w:t>
            </w:r>
          </w:p>
        </w:tc>
        <w:tc>
          <w:tcPr>
            <w:tcW w:w="0" w:type="auto"/>
          </w:tcPr>
          <w:p w14:paraId="59CBBE29" w14:textId="384C0DB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5</w:t>
            </w:r>
          </w:p>
        </w:tc>
        <w:tc>
          <w:tcPr>
            <w:tcW w:w="0" w:type="auto"/>
          </w:tcPr>
          <w:p w14:paraId="784B1C2F" w14:textId="20EF3C8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0, 1.32</w:t>
            </w:r>
          </w:p>
        </w:tc>
        <w:tc>
          <w:tcPr>
            <w:tcW w:w="0" w:type="auto"/>
          </w:tcPr>
          <w:p w14:paraId="7485297D" w14:textId="4355254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58</w:t>
            </w:r>
          </w:p>
        </w:tc>
        <w:tc>
          <w:tcPr>
            <w:tcW w:w="0" w:type="auto"/>
          </w:tcPr>
          <w:p w14:paraId="33958856" w14:textId="25FE6CB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0" w:type="auto"/>
          </w:tcPr>
          <w:p w14:paraId="0A9C22B0" w14:textId="53750FA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9, 1.31</w:t>
            </w:r>
          </w:p>
        </w:tc>
        <w:tc>
          <w:tcPr>
            <w:tcW w:w="0" w:type="auto"/>
          </w:tcPr>
          <w:p w14:paraId="22EB6C71" w14:textId="591F1A5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59</w:t>
            </w:r>
          </w:p>
        </w:tc>
      </w:tr>
      <w:tr w:rsidR="003A3576" w:rsidRPr="004F73BD" w14:paraId="0EF12F21" w14:textId="77777777" w:rsidTr="003A3576">
        <w:tc>
          <w:tcPr>
            <w:tcW w:w="0" w:type="auto"/>
          </w:tcPr>
          <w:p w14:paraId="2AF75686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14:paraId="6DBF1C0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7A3587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4B25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B159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8151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E58C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031C3AAD" w14:textId="77777777" w:rsidTr="003A3576">
        <w:tc>
          <w:tcPr>
            <w:tcW w:w="0" w:type="auto"/>
          </w:tcPr>
          <w:p w14:paraId="55A9AE1F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6989D0BF" w14:textId="20958AE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71A2865" w14:textId="23A1125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18C91F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7AFEE" w14:textId="4337079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5FB50E28" w14:textId="6C66817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3FED066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76302BD6" w14:textId="77777777" w:rsidTr="003A3576">
        <w:tc>
          <w:tcPr>
            <w:tcW w:w="0" w:type="auto"/>
          </w:tcPr>
          <w:p w14:paraId="6D039F5D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3F05AC8C" w14:textId="74C02AF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0" w:type="auto"/>
          </w:tcPr>
          <w:p w14:paraId="57B947B5" w14:textId="35916FB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0, 1.21</w:t>
            </w:r>
          </w:p>
        </w:tc>
        <w:tc>
          <w:tcPr>
            <w:tcW w:w="0" w:type="auto"/>
          </w:tcPr>
          <w:p w14:paraId="7A00C437" w14:textId="5455C7F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0" w:type="auto"/>
          </w:tcPr>
          <w:p w14:paraId="0A746D8A" w14:textId="5B9C219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0" w:type="auto"/>
          </w:tcPr>
          <w:p w14:paraId="2F9B0ED7" w14:textId="17C732D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9, 1.20</w:t>
            </w:r>
          </w:p>
        </w:tc>
        <w:tc>
          <w:tcPr>
            <w:tcW w:w="0" w:type="auto"/>
          </w:tcPr>
          <w:p w14:paraId="6A95216C" w14:textId="303374F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2</w:t>
            </w:r>
          </w:p>
        </w:tc>
      </w:tr>
      <w:tr w:rsidR="003A3576" w:rsidRPr="004F73BD" w14:paraId="27DE087B" w14:textId="77777777" w:rsidTr="003A3576">
        <w:tc>
          <w:tcPr>
            <w:tcW w:w="0" w:type="auto"/>
          </w:tcPr>
          <w:p w14:paraId="310E9765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0" w:type="auto"/>
          </w:tcPr>
          <w:p w14:paraId="17D2D1B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3182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82EB3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85417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2C5DF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CFB3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6BADA6B3" w14:textId="77777777" w:rsidTr="003A3576">
        <w:tc>
          <w:tcPr>
            <w:tcW w:w="0" w:type="auto"/>
          </w:tcPr>
          <w:p w14:paraId="0BF82390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49790CBA" w14:textId="33CA4B7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3EA0500" w14:textId="236D6D0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3CEAB2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A884B43" w14:textId="77BC250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9BC123F" w14:textId="74BA901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F14CA9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2FF3B218" w14:textId="77777777" w:rsidTr="003A3576">
        <w:tc>
          <w:tcPr>
            <w:tcW w:w="0" w:type="auto"/>
          </w:tcPr>
          <w:p w14:paraId="7FE10DAB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77D667DB" w14:textId="4D9D708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775B3DCF" w14:textId="4AD7622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1, 1.21</w:t>
            </w:r>
          </w:p>
        </w:tc>
        <w:tc>
          <w:tcPr>
            <w:tcW w:w="0" w:type="auto"/>
          </w:tcPr>
          <w:p w14:paraId="025F14C8" w14:textId="14AF6B7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39</w:t>
            </w:r>
          </w:p>
        </w:tc>
        <w:tc>
          <w:tcPr>
            <w:tcW w:w="0" w:type="auto"/>
          </w:tcPr>
          <w:p w14:paraId="14ACE366" w14:textId="369ED88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0" w:type="auto"/>
          </w:tcPr>
          <w:p w14:paraId="479C7003" w14:textId="0DF2EC8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1, 1.22</w:t>
            </w:r>
          </w:p>
        </w:tc>
        <w:tc>
          <w:tcPr>
            <w:tcW w:w="0" w:type="auto"/>
          </w:tcPr>
          <w:p w14:paraId="5781F729" w14:textId="312780C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26</w:t>
            </w:r>
          </w:p>
        </w:tc>
      </w:tr>
      <w:tr w:rsidR="003A3576" w:rsidRPr="004F73BD" w14:paraId="5C61A447" w14:textId="77777777" w:rsidTr="003A3576">
        <w:tc>
          <w:tcPr>
            <w:tcW w:w="0" w:type="auto"/>
          </w:tcPr>
          <w:p w14:paraId="33040029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morbidity score</w:t>
            </w:r>
          </w:p>
        </w:tc>
        <w:tc>
          <w:tcPr>
            <w:tcW w:w="0" w:type="auto"/>
          </w:tcPr>
          <w:p w14:paraId="3B86FCA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6C797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3C58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6E4F9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05BD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087A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1AC42AA2" w14:textId="77777777" w:rsidTr="003A3576">
        <w:tc>
          <w:tcPr>
            <w:tcW w:w="0" w:type="auto"/>
          </w:tcPr>
          <w:p w14:paraId="28E82CF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&lt;0</w:t>
            </w:r>
          </w:p>
        </w:tc>
        <w:tc>
          <w:tcPr>
            <w:tcW w:w="0" w:type="auto"/>
          </w:tcPr>
          <w:p w14:paraId="6E127651" w14:textId="1A8DD39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5551F929" w14:textId="1913EBB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44D07DC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5F3A4" w14:textId="29C314A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0110A4D6" w14:textId="7D97172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690597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46ECE3AE" w14:textId="77777777" w:rsidTr="003A3576">
        <w:tc>
          <w:tcPr>
            <w:tcW w:w="0" w:type="auto"/>
          </w:tcPr>
          <w:p w14:paraId="72A43AFA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0</w:t>
            </w:r>
          </w:p>
        </w:tc>
        <w:tc>
          <w:tcPr>
            <w:tcW w:w="0" w:type="auto"/>
          </w:tcPr>
          <w:p w14:paraId="21777684" w14:textId="77ABF20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0" w:type="auto"/>
          </w:tcPr>
          <w:p w14:paraId="7F0A7CCB" w14:textId="63B4F80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2, 1.55</w:t>
            </w:r>
          </w:p>
        </w:tc>
        <w:tc>
          <w:tcPr>
            <w:tcW w:w="0" w:type="auto"/>
          </w:tcPr>
          <w:p w14:paraId="50626597" w14:textId="08C655D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38</w:t>
            </w:r>
          </w:p>
        </w:tc>
        <w:tc>
          <w:tcPr>
            <w:tcW w:w="0" w:type="auto"/>
          </w:tcPr>
          <w:p w14:paraId="69E036A2" w14:textId="07792489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0" w:type="auto"/>
          </w:tcPr>
          <w:p w14:paraId="599CCA74" w14:textId="0F624CA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2, 1.56</w:t>
            </w:r>
          </w:p>
        </w:tc>
        <w:tc>
          <w:tcPr>
            <w:tcW w:w="0" w:type="auto"/>
          </w:tcPr>
          <w:p w14:paraId="6F0FA9AA" w14:textId="57FD9DD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34</w:t>
            </w:r>
          </w:p>
        </w:tc>
      </w:tr>
      <w:tr w:rsidR="003A3576" w:rsidRPr="004F73BD" w14:paraId="31851A66" w14:textId="77777777" w:rsidTr="003A3576">
        <w:tc>
          <w:tcPr>
            <w:tcW w:w="0" w:type="auto"/>
          </w:tcPr>
          <w:p w14:paraId="08E76CE5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-9</w:t>
            </w:r>
          </w:p>
        </w:tc>
        <w:tc>
          <w:tcPr>
            <w:tcW w:w="0" w:type="auto"/>
          </w:tcPr>
          <w:p w14:paraId="31494923" w14:textId="06189EE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51</w:t>
            </w:r>
          </w:p>
        </w:tc>
        <w:tc>
          <w:tcPr>
            <w:tcW w:w="0" w:type="auto"/>
          </w:tcPr>
          <w:p w14:paraId="6387832D" w14:textId="343BBA4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0, 1.90</w:t>
            </w:r>
          </w:p>
        </w:tc>
        <w:tc>
          <w:tcPr>
            <w:tcW w:w="0" w:type="auto"/>
          </w:tcPr>
          <w:p w14:paraId="60C04FC7" w14:textId="1824E314" w:rsidR="003A3576" w:rsidRPr="004746DA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4.9</w:t>
            </w:r>
            <w:r w:rsidR="004746DA">
              <w:rPr>
                <w:rFonts w:ascii="Times New Roman" w:hAnsi="Times New Roman" w:cs="Times New Roman"/>
                <w:sz w:val="20"/>
              </w:rPr>
              <w:t>x10</w:t>
            </w:r>
            <w:r w:rsidR="004746DA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4CC17DDA" w14:textId="630D7F8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51</w:t>
            </w:r>
          </w:p>
        </w:tc>
        <w:tc>
          <w:tcPr>
            <w:tcW w:w="0" w:type="auto"/>
          </w:tcPr>
          <w:p w14:paraId="3605F800" w14:textId="7E80E36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0, 1.90</w:t>
            </w:r>
          </w:p>
        </w:tc>
        <w:tc>
          <w:tcPr>
            <w:tcW w:w="0" w:type="auto"/>
          </w:tcPr>
          <w:p w14:paraId="1E07EFBE" w14:textId="44C6674E" w:rsidR="003A3576" w:rsidRPr="004746DA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3.8</w:t>
            </w:r>
            <w:r w:rsidR="004746DA">
              <w:rPr>
                <w:rFonts w:ascii="Times New Roman" w:hAnsi="Times New Roman" w:cs="Times New Roman"/>
                <w:sz w:val="20"/>
              </w:rPr>
              <w:t>x10</w:t>
            </w:r>
            <w:r w:rsidR="004746DA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3A3576" w:rsidRPr="004F73BD" w14:paraId="4809B558" w14:textId="77777777" w:rsidTr="003A3576">
        <w:tc>
          <w:tcPr>
            <w:tcW w:w="0" w:type="auto"/>
          </w:tcPr>
          <w:p w14:paraId="5A5294BE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0+</w:t>
            </w:r>
          </w:p>
        </w:tc>
        <w:tc>
          <w:tcPr>
            <w:tcW w:w="0" w:type="auto"/>
          </w:tcPr>
          <w:p w14:paraId="2D212720" w14:textId="2F78EE0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7</w:t>
            </w:r>
          </w:p>
        </w:tc>
        <w:tc>
          <w:tcPr>
            <w:tcW w:w="0" w:type="auto"/>
          </w:tcPr>
          <w:p w14:paraId="6BE6B1E4" w14:textId="07A859A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9, 1.64</w:t>
            </w:r>
          </w:p>
        </w:tc>
        <w:tc>
          <w:tcPr>
            <w:tcW w:w="0" w:type="auto"/>
          </w:tcPr>
          <w:p w14:paraId="0C436BAC" w14:textId="222384C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0" w:type="auto"/>
          </w:tcPr>
          <w:p w14:paraId="118651EC" w14:textId="4C5524D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27</w:t>
            </w:r>
          </w:p>
        </w:tc>
        <w:tc>
          <w:tcPr>
            <w:tcW w:w="0" w:type="auto"/>
          </w:tcPr>
          <w:p w14:paraId="69017332" w14:textId="78FB600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8, 1.63</w:t>
            </w:r>
          </w:p>
        </w:tc>
        <w:tc>
          <w:tcPr>
            <w:tcW w:w="0" w:type="auto"/>
          </w:tcPr>
          <w:p w14:paraId="77AD224C" w14:textId="125C220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69</w:t>
            </w:r>
          </w:p>
        </w:tc>
      </w:tr>
      <w:tr w:rsidR="003A3576" w:rsidRPr="004F73BD" w14:paraId="60A13515" w14:textId="77777777" w:rsidTr="003A3576">
        <w:tc>
          <w:tcPr>
            <w:tcW w:w="0" w:type="auto"/>
          </w:tcPr>
          <w:p w14:paraId="377ED4D9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S</w:t>
            </w:r>
          </w:p>
        </w:tc>
        <w:tc>
          <w:tcPr>
            <w:tcW w:w="0" w:type="auto"/>
          </w:tcPr>
          <w:p w14:paraId="17B8678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909C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7E4D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401E62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6C01B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49B2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480BF42C" w14:textId="77777777" w:rsidTr="003A3576">
        <w:tc>
          <w:tcPr>
            <w:tcW w:w="0" w:type="auto"/>
          </w:tcPr>
          <w:p w14:paraId="237E4185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3DA44B75" w14:textId="1EFB304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62EF8D8F" w14:textId="035D431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1B16A0C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2FFD5" w14:textId="7726D42F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FBD6CCA" w14:textId="4FAE60C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1103562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55E7" w:rsidRPr="004F73BD" w14:paraId="7BBC672D" w14:textId="77777777" w:rsidTr="003A3576">
        <w:tc>
          <w:tcPr>
            <w:tcW w:w="0" w:type="auto"/>
          </w:tcPr>
          <w:p w14:paraId="0DA32111" w14:textId="77777777" w:rsidR="002855E7" w:rsidRPr="004F73BD" w:rsidRDefault="002855E7" w:rsidP="002855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46383DED" w14:textId="400E360B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2.31</w:t>
            </w:r>
          </w:p>
        </w:tc>
        <w:tc>
          <w:tcPr>
            <w:tcW w:w="0" w:type="auto"/>
          </w:tcPr>
          <w:p w14:paraId="76AC8223" w14:textId="2A1AA35D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2.04, 2.63</w:t>
            </w:r>
          </w:p>
        </w:tc>
        <w:tc>
          <w:tcPr>
            <w:tcW w:w="0" w:type="auto"/>
          </w:tcPr>
          <w:p w14:paraId="53097F23" w14:textId="714B9A76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E5F364F" w14:textId="70570792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2.32</w:t>
            </w:r>
          </w:p>
        </w:tc>
        <w:tc>
          <w:tcPr>
            <w:tcW w:w="0" w:type="auto"/>
          </w:tcPr>
          <w:p w14:paraId="15B35150" w14:textId="4F5CF2A7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2.05, 2.64</w:t>
            </w:r>
          </w:p>
        </w:tc>
        <w:tc>
          <w:tcPr>
            <w:tcW w:w="0" w:type="auto"/>
          </w:tcPr>
          <w:p w14:paraId="1B433106" w14:textId="63827614" w:rsidR="002855E7" w:rsidRPr="003A3576" w:rsidRDefault="002855E7" w:rsidP="00285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&lt;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3A3576" w:rsidRPr="004F73BD" w14:paraId="642C1CD1" w14:textId="77777777" w:rsidTr="003A3576">
        <w:tc>
          <w:tcPr>
            <w:tcW w:w="0" w:type="auto"/>
          </w:tcPr>
          <w:p w14:paraId="05CF2BCD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xposure</w:t>
            </w:r>
          </w:p>
        </w:tc>
        <w:tc>
          <w:tcPr>
            <w:tcW w:w="0" w:type="auto"/>
          </w:tcPr>
          <w:p w14:paraId="77D0141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F8E2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E035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28316" w14:textId="168738DC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0" w:type="auto"/>
          </w:tcPr>
          <w:p w14:paraId="6E1BA719" w14:textId="1289245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8, 1.31</w:t>
            </w:r>
          </w:p>
        </w:tc>
        <w:tc>
          <w:tcPr>
            <w:tcW w:w="0" w:type="auto"/>
          </w:tcPr>
          <w:p w14:paraId="35E66E8E" w14:textId="6A99F3C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94</w:t>
            </w:r>
          </w:p>
        </w:tc>
      </w:tr>
      <w:tr w:rsidR="003A3576" w:rsidRPr="004F73BD" w14:paraId="5391F95D" w14:textId="77777777" w:rsidTr="003A3576">
        <w:tc>
          <w:tcPr>
            <w:tcW w:w="0" w:type="auto"/>
          </w:tcPr>
          <w:p w14:paraId="0B5A78F6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2.5 exposure</w:t>
            </w:r>
          </w:p>
        </w:tc>
        <w:tc>
          <w:tcPr>
            <w:tcW w:w="0" w:type="auto"/>
          </w:tcPr>
          <w:p w14:paraId="28DF329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4675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1CDC4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A822D" w14:textId="62C0BE9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0" w:type="auto"/>
          </w:tcPr>
          <w:p w14:paraId="6CA0ED02" w14:textId="5A5C06C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5, 1.21</w:t>
            </w:r>
          </w:p>
        </w:tc>
        <w:tc>
          <w:tcPr>
            <w:tcW w:w="0" w:type="auto"/>
          </w:tcPr>
          <w:p w14:paraId="74B15EE2" w14:textId="330CE85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7</w:t>
            </w:r>
          </w:p>
        </w:tc>
      </w:tr>
      <w:tr w:rsidR="003A3576" w:rsidRPr="004F73BD" w14:paraId="07B3E7FF" w14:textId="77777777" w:rsidTr="003A3576">
        <w:tc>
          <w:tcPr>
            <w:tcW w:w="0" w:type="auto"/>
          </w:tcPr>
          <w:p w14:paraId="221848F7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oxic releases exposure</w:t>
            </w:r>
          </w:p>
        </w:tc>
        <w:tc>
          <w:tcPr>
            <w:tcW w:w="0" w:type="auto"/>
          </w:tcPr>
          <w:p w14:paraId="18B3FFF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C6EED6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6B0B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5E83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B8037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2BB3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048B0C69" w14:textId="77777777" w:rsidTr="003A3576">
        <w:tc>
          <w:tcPr>
            <w:tcW w:w="0" w:type="auto"/>
          </w:tcPr>
          <w:p w14:paraId="1BD7E706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44C68C4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01258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8EDA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10790" w14:textId="0DECC17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2DC037D" w14:textId="2BB1F6F3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D7ECCF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718B725D" w14:textId="77777777" w:rsidTr="003A3576">
        <w:tc>
          <w:tcPr>
            <w:tcW w:w="0" w:type="auto"/>
          </w:tcPr>
          <w:p w14:paraId="6567CD6B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5A40615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2BD1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CF29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2B55C" w14:textId="061C9972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0" w:type="auto"/>
          </w:tcPr>
          <w:p w14:paraId="06A4810A" w14:textId="7310CEDD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3, 1.29</w:t>
            </w:r>
          </w:p>
        </w:tc>
        <w:tc>
          <w:tcPr>
            <w:tcW w:w="0" w:type="auto"/>
          </w:tcPr>
          <w:p w14:paraId="6FF6FE6C" w14:textId="46B3048A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75</w:t>
            </w:r>
          </w:p>
        </w:tc>
      </w:tr>
      <w:tr w:rsidR="003A3576" w:rsidRPr="004F73BD" w14:paraId="79FA124D" w14:textId="77777777" w:rsidTr="003A3576">
        <w:tc>
          <w:tcPr>
            <w:tcW w:w="0" w:type="auto"/>
          </w:tcPr>
          <w:p w14:paraId="0DAF40AA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hicular traffic exposure</w:t>
            </w:r>
          </w:p>
        </w:tc>
        <w:tc>
          <w:tcPr>
            <w:tcW w:w="0" w:type="auto"/>
          </w:tcPr>
          <w:p w14:paraId="17507C5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00E5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32AE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186B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A913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1F0A8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66274146" w14:textId="77777777" w:rsidTr="003A3576">
        <w:tc>
          <w:tcPr>
            <w:tcW w:w="0" w:type="auto"/>
          </w:tcPr>
          <w:p w14:paraId="099D19C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Lowest</w:t>
            </w:r>
          </w:p>
        </w:tc>
        <w:tc>
          <w:tcPr>
            <w:tcW w:w="0" w:type="auto"/>
          </w:tcPr>
          <w:p w14:paraId="6AF36A5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2A302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27447A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EEFB1C" w14:textId="16710DB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782448A5" w14:textId="342B72A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—</w:t>
            </w:r>
          </w:p>
        </w:tc>
        <w:tc>
          <w:tcPr>
            <w:tcW w:w="0" w:type="auto"/>
          </w:tcPr>
          <w:p w14:paraId="2303DC4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576" w:rsidRPr="004F73BD" w14:paraId="51055FD6" w14:textId="77777777" w:rsidTr="003A3576">
        <w:tc>
          <w:tcPr>
            <w:tcW w:w="0" w:type="auto"/>
          </w:tcPr>
          <w:p w14:paraId="0B000954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Low</w:t>
            </w:r>
          </w:p>
        </w:tc>
        <w:tc>
          <w:tcPr>
            <w:tcW w:w="0" w:type="auto"/>
          </w:tcPr>
          <w:p w14:paraId="1B728866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78354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3A5F1ED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03EE4B9" w14:textId="2DF3543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0" w:type="auto"/>
          </w:tcPr>
          <w:p w14:paraId="07D93599" w14:textId="63937ED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8, 1.14</w:t>
            </w:r>
          </w:p>
        </w:tc>
        <w:tc>
          <w:tcPr>
            <w:tcW w:w="0" w:type="auto"/>
          </w:tcPr>
          <w:p w14:paraId="32E9DE64" w14:textId="2F96ACA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9</w:t>
            </w:r>
          </w:p>
        </w:tc>
      </w:tr>
      <w:tr w:rsidR="003A3576" w:rsidRPr="004F73BD" w14:paraId="6C30F6BF" w14:textId="77777777" w:rsidTr="003A3576">
        <w:tc>
          <w:tcPr>
            <w:tcW w:w="0" w:type="auto"/>
          </w:tcPr>
          <w:p w14:paraId="563A6434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High</w:t>
            </w:r>
          </w:p>
        </w:tc>
        <w:tc>
          <w:tcPr>
            <w:tcW w:w="0" w:type="auto"/>
          </w:tcPr>
          <w:p w14:paraId="1922FDC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D86F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E9D5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82CD6" w14:textId="5E35FC8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0" w:type="auto"/>
          </w:tcPr>
          <w:p w14:paraId="70ECFA29" w14:textId="14B69615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2, 1.19</w:t>
            </w:r>
          </w:p>
        </w:tc>
        <w:tc>
          <w:tcPr>
            <w:tcW w:w="0" w:type="auto"/>
          </w:tcPr>
          <w:p w14:paraId="4E45F0BA" w14:textId="45366C1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47</w:t>
            </w:r>
          </w:p>
        </w:tc>
      </w:tr>
      <w:tr w:rsidR="003A3576" w:rsidRPr="004F73BD" w14:paraId="0AD6EF7A" w14:textId="77777777" w:rsidTr="003A3576">
        <w:tc>
          <w:tcPr>
            <w:tcW w:w="0" w:type="auto"/>
          </w:tcPr>
          <w:p w14:paraId="2D76DBCC" w14:textId="77777777" w:rsidR="003A3576" w:rsidRPr="004F73BD" w:rsidRDefault="003A3576" w:rsidP="003A35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Highest</w:t>
            </w:r>
          </w:p>
        </w:tc>
        <w:tc>
          <w:tcPr>
            <w:tcW w:w="0" w:type="auto"/>
          </w:tcPr>
          <w:p w14:paraId="43DAF5DA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696B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1DC19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5AC90" w14:textId="50631A98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0" w:type="auto"/>
          </w:tcPr>
          <w:p w14:paraId="7E39BEFD" w14:textId="6DDF840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1, 1.06</w:t>
            </w:r>
          </w:p>
        </w:tc>
        <w:tc>
          <w:tcPr>
            <w:tcW w:w="0" w:type="auto"/>
          </w:tcPr>
          <w:p w14:paraId="0860F656" w14:textId="38018050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26</w:t>
            </w:r>
          </w:p>
        </w:tc>
      </w:tr>
      <w:tr w:rsidR="003A3576" w:rsidRPr="004F73BD" w14:paraId="18AD5935" w14:textId="77777777" w:rsidTr="003A3576">
        <w:tc>
          <w:tcPr>
            <w:tcW w:w="0" w:type="auto"/>
          </w:tcPr>
          <w:p w14:paraId="72ADD191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ea deprivation index</w:t>
            </w:r>
          </w:p>
        </w:tc>
        <w:tc>
          <w:tcPr>
            <w:tcW w:w="0" w:type="auto"/>
          </w:tcPr>
          <w:p w14:paraId="114D9500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9D51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9501CF5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3C1C9" w14:textId="3924FC6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0" w:type="auto"/>
          </w:tcPr>
          <w:p w14:paraId="00DE339C" w14:textId="4452111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1.00, 1.05</w:t>
            </w:r>
          </w:p>
        </w:tc>
        <w:tc>
          <w:tcPr>
            <w:tcW w:w="0" w:type="auto"/>
          </w:tcPr>
          <w:p w14:paraId="676E9740" w14:textId="3674CF6B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64</w:t>
            </w:r>
          </w:p>
        </w:tc>
      </w:tr>
      <w:tr w:rsidR="003A3576" w:rsidRPr="004F73BD" w14:paraId="6C1C569D" w14:textId="77777777" w:rsidTr="003A3576">
        <w:tc>
          <w:tcPr>
            <w:tcW w:w="0" w:type="auto"/>
          </w:tcPr>
          <w:p w14:paraId="4D43F4DC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ing violations</w:t>
            </w:r>
          </w:p>
        </w:tc>
        <w:tc>
          <w:tcPr>
            <w:tcW w:w="0" w:type="auto"/>
          </w:tcPr>
          <w:p w14:paraId="4315750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6CCCF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BD713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6BE61" w14:textId="2BE16E21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0" w:type="auto"/>
          </w:tcPr>
          <w:p w14:paraId="26D27E35" w14:textId="075426B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1, 1.00</w:t>
            </w:r>
          </w:p>
        </w:tc>
        <w:tc>
          <w:tcPr>
            <w:tcW w:w="0" w:type="auto"/>
          </w:tcPr>
          <w:p w14:paraId="7440918A" w14:textId="15FAADE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045</w:t>
            </w:r>
          </w:p>
        </w:tc>
      </w:tr>
      <w:tr w:rsidR="003A3576" w:rsidRPr="004F73BD" w14:paraId="000EF868" w14:textId="77777777" w:rsidTr="003A3576">
        <w:tc>
          <w:tcPr>
            <w:tcW w:w="0" w:type="auto"/>
            <w:tcBorders>
              <w:bottom w:val="single" w:sz="18" w:space="0" w:color="auto"/>
            </w:tcBorders>
          </w:tcPr>
          <w:p w14:paraId="1633AC10" w14:textId="77777777" w:rsidR="003A3576" w:rsidRPr="004F73BD" w:rsidRDefault="003A3576" w:rsidP="003A3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ized difference vegetation index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75CB25C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A335761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EABE38E" w14:textId="77777777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4584B8" w14:textId="12EFC646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D016147" w14:textId="00B3C164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47, 1.9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8FDEA36" w14:textId="4EF3ED9E" w:rsidR="003A3576" w:rsidRPr="003A3576" w:rsidRDefault="003A3576" w:rsidP="003A3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7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8518A9" w:rsidRPr="004F73BD" w14:paraId="243068A3" w14:textId="77777777" w:rsidTr="00EF5378">
        <w:tc>
          <w:tcPr>
            <w:tcW w:w="0" w:type="auto"/>
            <w:tcBorders>
              <w:top w:val="single" w:sz="18" w:space="0" w:color="auto"/>
            </w:tcBorders>
          </w:tcPr>
          <w:p w14:paraId="595C58A4" w14:textId="77777777" w:rsidR="008518A9" w:rsidRPr="004F73BD" w:rsidRDefault="008518A9" w:rsidP="00EF53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6C16186" w14:textId="059D3BBE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4</w:t>
            </w:r>
            <w:r w:rsidR="003A3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3C71FE9" w14:textId="77777777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91FD30A" w14:textId="77777777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4EFCC40" w14:textId="154F29D1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4</w:t>
            </w:r>
            <w:r w:rsidR="003A3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E7B6DC5" w14:textId="77777777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02EF317" w14:textId="77777777" w:rsidR="008518A9" w:rsidRPr="004F73BD" w:rsidRDefault="008518A9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952F88F" w14:textId="702B004B" w:rsidR="006E6F5E" w:rsidRPr="008518A9" w:rsidRDefault="008518A9" w:rsidP="008518A9"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 w:val="20"/>
          <w:szCs w:val="20"/>
        </w:rPr>
        <w:t>Unit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are as follows: age (years), ICS (yes/no indicator of inhaled corticosteroid prescription), NO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iCs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pbv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>), PM2.5 (</w:t>
      </w:r>
      <w:proofErr w:type="spellStart"/>
      <w:r w:rsidRPr="00020F65">
        <w:rPr>
          <w:rFonts w:ascii="Times New Roman" w:hAnsi="Times New Roman" w:cs="Times New Roman"/>
          <w:iCs/>
          <w:sz w:val="20"/>
          <w:szCs w:val="20"/>
        </w:rPr>
        <w:t>μg</w:t>
      </w:r>
      <w:proofErr w:type="spellEnd"/>
      <w:r w:rsidRPr="00020F65">
        <w:rPr>
          <w:rFonts w:ascii="Times New Roman" w:hAnsi="Times New Roman" w:cs="Times New Roman"/>
          <w:iCs/>
          <w:sz w:val="20"/>
          <w:szCs w:val="20"/>
        </w:rPr>
        <w:t>/m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Cs/>
          <w:sz w:val="20"/>
          <w:szCs w:val="20"/>
        </w:rPr>
        <w:t>), toxic releases exposure (yes/no indicator of exposure), area deprivation index (unitless index scaled by dividing by 10), housing violations (housing violations per 100 people), normalized difference vegetation index (unitless index ranging from -1 to 1). See Methods for more details.</w:t>
      </w:r>
    </w:p>
    <w:sectPr w:rsidR="006E6F5E" w:rsidRPr="0085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9E"/>
    <w:rsid w:val="000309D2"/>
    <w:rsid w:val="002855E7"/>
    <w:rsid w:val="002D039E"/>
    <w:rsid w:val="0033501F"/>
    <w:rsid w:val="003A3576"/>
    <w:rsid w:val="00414A22"/>
    <w:rsid w:val="004746DA"/>
    <w:rsid w:val="006E6F5E"/>
    <w:rsid w:val="007F76F1"/>
    <w:rsid w:val="008518A9"/>
    <w:rsid w:val="008A3F66"/>
    <w:rsid w:val="00905175"/>
    <w:rsid w:val="00BD2B17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6372C"/>
  <w15:chartTrackingRefBased/>
  <w15:docId w15:val="{9FD7057D-5F5D-FE4F-87BF-0124C18A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39E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3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3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3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3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3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39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39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39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39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3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D0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39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D0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39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2D0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39E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2D0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039E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6</cp:revision>
  <dcterms:created xsi:type="dcterms:W3CDTF">2024-10-14T13:36:00Z</dcterms:created>
  <dcterms:modified xsi:type="dcterms:W3CDTF">2025-05-29T18:46:00Z</dcterms:modified>
</cp:coreProperties>
</file>